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FF3AE" w14:textId="77777777" w:rsidR="00754200" w:rsidRDefault="00754200" w:rsidP="0075420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</w:t>
      </w:r>
      <w:r w:rsidRPr="004A6608">
        <w:rPr>
          <w:rFonts w:ascii="Arial" w:hAnsi="Arial" w:cs="Arial"/>
          <w:b/>
          <w:bCs/>
          <w:sz w:val="24"/>
          <w:szCs w:val="24"/>
        </w:rPr>
        <w:t xml:space="preserve">able 1. </w:t>
      </w:r>
      <w:r w:rsidRPr="004A6608">
        <w:rPr>
          <w:rFonts w:ascii="Arial" w:hAnsi="Arial" w:cs="Arial"/>
          <w:sz w:val="24"/>
          <w:szCs w:val="24"/>
        </w:rPr>
        <w:t xml:space="preserve">Demographics and clinical characteristics of patients </w:t>
      </w:r>
      <w:r>
        <w:rPr>
          <w:rFonts w:ascii="Arial" w:hAnsi="Arial" w:cs="Arial"/>
          <w:sz w:val="24"/>
          <w:szCs w:val="24"/>
        </w:rPr>
        <w:t>with a follow-up data (i.e., longitudinal cohort) vs. without follow-up data. (DKA: diabetic ketoacidosis, GADA: glutamic acid decaborxylase-65 antibody, IA-2A: islet antigen 2 antibody)</w:t>
      </w:r>
    </w:p>
    <w:tbl>
      <w:tblPr>
        <w:tblStyle w:val="TableGrid"/>
        <w:tblW w:w="9782" w:type="dxa"/>
        <w:tblInd w:w="85" w:type="dxa"/>
        <w:tblLook w:val="04A0" w:firstRow="1" w:lastRow="0" w:firstColumn="1" w:lastColumn="0" w:noHBand="0" w:noVBand="1"/>
      </w:tblPr>
      <w:tblGrid>
        <w:gridCol w:w="3259"/>
        <w:gridCol w:w="902"/>
        <w:gridCol w:w="1821"/>
        <w:gridCol w:w="1416"/>
        <w:gridCol w:w="1261"/>
        <w:gridCol w:w="1123"/>
      </w:tblGrid>
      <w:tr w:rsidR="00754200" w:rsidRPr="004A6608" w14:paraId="5265B86F" w14:textId="77777777" w:rsidTr="000D1B49">
        <w:trPr>
          <w:trHeight w:val="539"/>
        </w:trPr>
        <w:tc>
          <w:tcPr>
            <w:tcW w:w="3259" w:type="dxa"/>
            <w:vAlign w:val="center"/>
          </w:tcPr>
          <w:p w14:paraId="17340AD8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Demographic or clinical characteristic</w:t>
            </w:r>
          </w:p>
        </w:tc>
        <w:tc>
          <w:tcPr>
            <w:tcW w:w="902" w:type="dxa"/>
            <w:vAlign w:val="center"/>
          </w:tcPr>
          <w:p w14:paraId="4290AF86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21" w:type="dxa"/>
            <w:vAlign w:val="center"/>
          </w:tcPr>
          <w:p w14:paraId="43AA8437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Overall cohort</w:t>
            </w:r>
          </w:p>
        </w:tc>
        <w:tc>
          <w:tcPr>
            <w:tcW w:w="1416" w:type="dxa"/>
            <w:vAlign w:val="center"/>
          </w:tcPr>
          <w:p w14:paraId="7F9F1854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ngitudinal Cohort</w:t>
            </w: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19</w:t>
            </w: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14:paraId="1575535E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dividuals without follow-up data</w:t>
            </w: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54</w:t>
            </w: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14:paraId="510BF292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754200" w:rsidRPr="004A6608" w14:paraId="7AA36FCA" w14:textId="77777777" w:rsidTr="000D1B49">
        <w:trPr>
          <w:trHeight w:val="419"/>
        </w:trPr>
        <w:tc>
          <w:tcPr>
            <w:tcW w:w="3259" w:type="dxa"/>
          </w:tcPr>
          <w:p w14:paraId="23615BA8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, </w:t>
            </w:r>
            <w:r w:rsidRPr="004A6608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902" w:type="dxa"/>
          </w:tcPr>
          <w:p w14:paraId="690613FF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2073</w:t>
            </w:r>
          </w:p>
        </w:tc>
        <w:tc>
          <w:tcPr>
            <w:tcW w:w="1821" w:type="dxa"/>
          </w:tcPr>
          <w:p w14:paraId="293A00EB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1.4 (6.2)</w:t>
            </w:r>
          </w:p>
        </w:tc>
        <w:tc>
          <w:tcPr>
            <w:tcW w:w="1416" w:type="dxa"/>
          </w:tcPr>
          <w:p w14:paraId="314204B3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7 </w:t>
            </w:r>
            <w:r w:rsidRPr="004A660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.7</w:t>
            </w:r>
            <w:r w:rsidRPr="004A66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1" w:type="dxa"/>
          </w:tcPr>
          <w:p w14:paraId="4CBB0BE3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Pr="004A66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14:paraId="3EC3DA88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11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54200" w:rsidRPr="004A6608" w14:paraId="0D446355" w14:textId="77777777" w:rsidTr="000D1B49">
        <w:trPr>
          <w:trHeight w:val="419"/>
        </w:trPr>
        <w:tc>
          <w:tcPr>
            <w:tcW w:w="3259" w:type="dxa"/>
          </w:tcPr>
          <w:p w14:paraId="6B049729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  <w:r w:rsidRPr="004A6608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902" w:type="dxa"/>
          </w:tcPr>
          <w:p w14:paraId="2A27E69F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2073</w:t>
            </w:r>
          </w:p>
        </w:tc>
        <w:tc>
          <w:tcPr>
            <w:tcW w:w="1821" w:type="dxa"/>
          </w:tcPr>
          <w:p w14:paraId="57C73CCC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028 (50%)</w:t>
            </w:r>
          </w:p>
        </w:tc>
        <w:tc>
          <w:tcPr>
            <w:tcW w:w="1416" w:type="dxa"/>
          </w:tcPr>
          <w:p w14:paraId="1174528D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1" w:type="dxa"/>
          </w:tcPr>
          <w:p w14:paraId="368FA90A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3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23" w:type="dxa"/>
            <w:vAlign w:val="center"/>
          </w:tcPr>
          <w:p w14:paraId="4054B8DA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11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54200" w:rsidRPr="004A6608" w14:paraId="1FE653B0" w14:textId="77777777" w:rsidTr="000D1B49">
        <w:trPr>
          <w:trHeight w:val="413"/>
        </w:trPr>
        <w:tc>
          <w:tcPr>
            <w:tcW w:w="3259" w:type="dxa"/>
          </w:tcPr>
          <w:p w14:paraId="13A36915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  <w:r w:rsidRPr="004A6608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902" w:type="dxa"/>
          </w:tcPr>
          <w:p w14:paraId="7F02FCC1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1821" w:type="dxa"/>
          </w:tcPr>
          <w:p w14:paraId="30A765CF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0F98D0B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</w:tcPr>
          <w:p w14:paraId="20A4A67B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67937B19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11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754200" w:rsidRPr="004A6608" w14:paraId="52A5D490" w14:textId="77777777" w:rsidTr="000D1B49">
        <w:trPr>
          <w:trHeight w:val="99"/>
        </w:trPr>
        <w:tc>
          <w:tcPr>
            <w:tcW w:w="3259" w:type="dxa"/>
          </w:tcPr>
          <w:p w14:paraId="6225461A" w14:textId="77777777" w:rsidR="00754200" w:rsidRPr="004A6608" w:rsidRDefault="00754200" w:rsidP="000D1B49">
            <w:pPr>
              <w:pStyle w:val="ListParagraph"/>
              <w:ind w:left="766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902" w:type="dxa"/>
          </w:tcPr>
          <w:p w14:paraId="4AFF3201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1" w:type="dxa"/>
          </w:tcPr>
          <w:p w14:paraId="3B2E330B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516 (75%)</w:t>
            </w:r>
          </w:p>
        </w:tc>
        <w:tc>
          <w:tcPr>
            <w:tcW w:w="1416" w:type="dxa"/>
          </w:tcPr>
          <w:p w14:paraId="76690F4D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2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1" w:type="dxa"/>
          </w:tcPr>
          <w:p w14:paraId="377CE2CD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23" w:type="dxa"/>
            <w:vAlign w:val="center"/>
          </w:tcPr>
          <w:p w14:paraId="4D15A69E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200" w:rsidRPr="004A6608" w14:paraId="1004A641" w14:textId="77777777" w:rsidTr="000D1B49">
        <w:trPr>
          <w:trHeight w:val="99"/>
        </w:trPr>
        <w:tc>
          <w:tcPr>
            <w:tcW w:w="3259" w:type="dxa"/>
          </w:tcPr>
          <w:p w14:paraId="3ED877FF" w14:textId="77777777" w:rsidR="00754200" w:rsidRPr="004A6608" w:rsidRDefault="00754200" w:rsidP="000D1B49">
            <w:pPr>
              <w:pStyle w:val="ListParagraph"/>
              <w:ind w:left="766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902" w:type="dxa"/>
          </w:tcPr>
          <w:p w14:paraId="118049C1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1" w:type="dxa"/>
          </w:tcPr>
          <w:p w14:paraId="019A3BF9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417 (21%)</w:t>
            </w:r>
          </w:p>
        </w:tc>
        <w:tc>
          <w:tcPr>
            <w:tcW w:w="1416" w:type="dxa"/>
          </w:tcPr>
          <w:p w14:paraId="14FB5E2E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1" w:type="dxa"/>
          </w:tcPr>
          <w:p w14:paraId="0A58D053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23" w:type="dxa"/>
            <w:vAlign w:val="center"/>
          </w:tcPr>
          <w:p w14:paraId="0C3CB551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200" w:rsidRPr="004A6608" w14:paraId="135465F8" w14:textId="77777777" w:rsidTr="000D1B49">
        <w:trPr>
          <w:trHeight w:val="413"/>
        </w:trPr>
        <w:tc>
          <w:tcPr>
            <w:tcW w:w="3259" w:type="dxa"/>
          </w:tcPr>
          <w:p w14:paraId="1D6AC1D4" w14:textId="77777777" w:rsidR="00754200" w:rsidRPr="004A6608" w:rsidRDefault="00754200" w:rsidP="000D1B49">
            <w:pPr>
              <w:pStyle w:val="ListParagraph"/>
              <w:ind w:left="766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902" w:type="dxa"/>
          </w:tcPr>
          <w:p w14:paraId="239A924F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1" w:type="dxa"/>
          </w:tcPr>
          <w:p w14:paraId="7BEBA9F0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90 (4%)</w:t>
            </w:r>
          </w:p>
        </w:tc>
        <w:tc>
          <w:tcPr>
            <w:tcW w:w="1416" w:type="dxa"/>
          </w:tcPr>
          <w:p w14:paraId="1AE35E74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4%)</w:t>
            </w:r>
          </w:p>
        </w:tc>
        <w:tc>
          <w:tcPr>
            <w:tcW w:w="1261" w:type="dxa"/>
          </w:tcPr>
          <w:p w14:paraId="1FAB468F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23" w:type="dxa"/>
            <w:vAlign w:val="center"/>
          </w:tcPr>
          <w:p w14:paraId="08BE9B31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200" w:rsidRPr="004A6608" w14:paraId="37CA9DFA" w14:textId="77777777" w:rsidTr="000D1B49">
        <w:trPr>
          <w:trHeight w:val="419"/>
        </w:trPr>
        <w:tc>
          <w:tcPr>
            <w:tcW w:w="3259" w:type="dxa"/>
          </w:tcPr>
          <w:p w14:paraId="27D8934B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  <w:r w:rsidRPr="004A6608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902" w:type="dxa"/>
          </w:tcPr>
          <w:p w14:paraId="3A976090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2042</w:t>
            </w:r>
          </w:p>
        </w:tc>
        <w:tc>
          <w:tcPr>
            <w:tcW w:w="1821" w:type="dxa"/>
          </w:tcPr>
          <w:p w14:paraId="5C60569E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6E7D139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6527224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3F1A16D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11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754200" w:rsidRPr="004A6608" w14:paraId="0D479462" w14:textId="77777777" w:rsidTr="000D1B49">
        <w:trPr>
          <w:trHeight w:val="419"/>
        </w:trPr>
        <w:tc>
          <w:tcPr>
            <w:tcW w:w="3259" w:type="dxa"/>
          </w:tcPr>
          <w:p w14:paraId="731B4F51" w14:textId="77777777" w:rsidR="00754200" w:rsidRPr="004A6608" w:rsidRDefault="00754200" w:rsidP="000D1B49">
            <w:pPr>
              <w:pStyle w:val="ListParagraph"/>
              <w:ind w:left="766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902" w:type="dxa"/>
          </w:tcPr>
          <w:p w14:paraId="79BECBE9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1" w:type="dxa"/>
          </w:tcPr>
          <w:p w14:paraId="27A1A2A8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756 (37%)</w:t>
            </w:r>
          </w:p>
        </w:tc>
        <w:tc>
          <w:tcPr>
            <w:tcW w:w="1416" w:type="dxa"/>
          </w:tcPr>
          <w:p w14:paraId="7EE9C7FE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1" w:type="dxa"/>
          </w:tcPr>
          <w:p w14:paraId="69AA479E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23" w:type="dxa"/>
            <w:vAlign w:val="center"/>
          </w:tcPr>
          <w:p w14:paraId="448A6B6A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200" w:rsidRPr="004A6608" w14:paraId="328E90DC" w14:textId="77777777" w:rsidTr="000D1B49">
        <w:trPr>
          <w:trHeight w:val="419"/>
        </w:trPr>
        <w:tc>
          <w:tcPr>
            <w:tcW w:w="3259" w:type="dxa"/>
          </w:tcPr>
          <w:p w14:paraId="0E142309" w14:textId="77777777" w:rsidR="00754200" w:rsidRPr="004A6608" w:rsidRDefault="00754200" w:rsidP="000D1B49">
            <w:pPr>
              <w:pStyle w:val="ListParagraph"/>
              <w:ind w:left="766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902" w:type="dxa"/>
          </w:tcPr>
          <w:p w14:paraId="3590C2EC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1" w:type="dxa"/>
          </w:tcPr>
          <w:p w14:paraId="0D92A97C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286 (63%)</w:t>
            </w:r>
          </w:p>
        </w:tc>
        <w:tc>
          <w:tcPr>
            <w:tcW w:w="1416" w:type="dxa"/>
          </w:tcPr>
          <w:p w14:paraId="4E7CB40A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5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1" w:type="dxa"/>
          </w:tcPr>
          <w:p w14:paraId="2113D41A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1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23" w:type="dxa"/>
            <w:vAlign w:val="center"/>
          </w:tcPr>
          <w:p w14:paraId="10BCB593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200" w:rsidRPr="004A6608" w14:paraId="0A85A814" w14:textId="77777777" w:rsidTr="000D1B49">
        <w:trPr>
          <w:trHeight w:val="278"/>
        </w:trPr>
        <w:tc>
          <w:tcPr>
            <w:tcW w:w="3259" w:type="dxa"/>
          </w:tcPr>
          <w:p w14:paraId="22581433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BMI percentil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diagnosis</w:t>
            </w:r>
          </w:p>
        </w:tc>
        <w:tc>
          <w:tcPr>
            <w:tcW w:w="902" w:type="dxa"/>
          </w:tcPr>
          <w:p w14:paraId="280BBEEC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562</w:t>
            </w:r>
          </w:p>
        </w:tc>
        <w:tc>
          <w:tcPr>
            <w:tcW w:w="1821" w:type="dxa"/>
          </w:tcPr>
          <w:p w14:paraId="65A827C4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85 (39)</w:t>
            </w:r>
          </w:p>
        </w:tc>
        <w:tc>
          <w:tcPr>
            <w:tcW w:w="1416" w:type="dxa"/>
          </w:tcPr>
          <w:p w14:paraId="7F0A87B4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A66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1" w:type="dxa"/>
          </w:tcPr>
          <w:p w14:paraId="52050E1C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4A66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14:paraId="26FB1C9E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11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54200" w:rsidRPr="004A6608" w14:paraId="2C980EDE" w14:textId="77777777" w:rsidTr="000D1B49">
        <w:trPr>
          <w:trHeight w:val="287"/>
        </w:trPr>
        <w:tc>
          <w:tcPr>
            <w:tcW w:w="3259" w:type="dxa"/>
          </w:tcPr>
          <w:p w14:paraId="448DB01A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GA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ositive</w:t>
            </w:r>
            <w:r w:rsidRPr="004A6608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902" w:type="dxa"/>
          </w:tcPr>
          <w:p w14:paraId="0AA9AF10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2073</w:t>
            </w:r>
          </w:p>
        </w:tc>
        <w:tc>
          <w:tcPr>
            <w:tcW w:w="1821" w:type="dxa"/>
          </w:tcPr>
          <w:p w14:paraId="2AADB595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606 (77%)</w:t>
            </w:r>
          </w:p>
        </w:tc>
        <w:tc>
          <w:tcPr>
            <w:tcW w:w="1416" w:type="dxa"/>
          </w:tcPr>
          <w:p w14:paraId="651BD484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7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1" w:type="dxa"/>
          </w:tcPr>
          <w:p w14:paraId="77B4BF6A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9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23" w:type="dxa"/>
            <w:vAlign w:val="center"/>
          </w:tcPr>
          <w:p w14:paraId="6C204230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754200" w:rsidRPr="004A6608" w14:paraId="71779B69" w14:textId="77777777" w:rsidTr="000D1B49">
        <w:trPr>
          <w:trHeight w:val="233"/>
        </w:trPr>
        <w:tc>
          <w:tcPr>
            <w:tcW w:w="3259" w:type="dxa"/>
          </w:tcPr>
          <w:p w14:paraId="607F35FC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IA-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ositive</w:t>
            </w:r>
            <w:r w:rsidRPr="004A6608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902" w:type="dxa"/>
          </w:tcPr>
          <w:p w14:paraId="0B46EE80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2073</w:t>
            </w:r>
          </w:p>
        </w:tc>
        <w:tc>
          <w:tcPr>
            <w:tcW w:w="1821" w:type="dxa"/>
          </w:tcPr>
          <w:p w14:paraId="3B3851D5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559 (75%)</w:t>
            </w:r>
          </w:p>
        </w:tc>
        <w:tc>
          <w:tcPr>
            <w:tcW w:w="1416" w:type="dxa"/>
          </w:tcPr>
          <w:p w14:paraId="7AA82E18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1" w:type="dxa"/>
          </w:tcPr>
          <w:p w14:paraId="20FD4721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1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23" w:type="dxa"/>
            <w:vAlign w:val="center"/>
          </w:tcPr>
          <w:p w14:paraId="2F9E92EF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754200" w:rsidRPr="004A6608" w14:paraId="214BD4FE" w14:textId="77777777" w:rsidTr="000D1B49">
        <w:trPr>
          <w:trHeight w:val="233"/>
        </w:trPr>
        <w:tc>
          <w:tcPr>
            <w:tcW w:w="3259" w:type="dxa"/>
          </w:tcPr>
          <w:p w14:paraId="1491FB04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Insulin autoantibody positive</w:t>
            </w:r>
            <w:r w:rsidRPr="004A6608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902" w:type="dxa"/>
          </w:tcPr>
          <w:p w14:paraId="3F578346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2073</w:t>
            </w:r>
          </w:p>
        </w:tc>
        <w:tc>
          <w:tcPr>
            <w:tcW w:w="1821" w:type="dxa"/>
          </w:tcPr>
          <w:p w14:paraId="1B53DE76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129 (54%)</w:t>
            </w:r>
          </w:p>
        </w:tc>
        <w:tc>
          <w:tcPr>
            <w:tcW w:w="1416" w:type="dxa"/>
          </w:tcPr>
          <w:p w14:paraId="7B8A1A06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565 </w:t>
            </w:r>
            <w:r w:rsidRPr="004A660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1" w:type="dxa"/>
          </w:tcPr>
          <w:p w14:paraId="7C154B1E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4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23" w:type="dxa"/>
            <w:vAlign w:val="center"/>
          </w:tcPr>
          <w:p w14:paraId="57EFB050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754200" w:rsidRPr="004A6608" w14:paraId="102C9C45" w14:textId="77777777" w:rsidTr="000D1B49">
        <w:trPr>
          <w:trHeight w:val="419"/>
        </w:trPr>
        <w:tc>
          <w:tcPr>
            <w:tcW w:w="3259" w:type="dxa"/>
          </w:tcPr>
          <w:p w14:paraId="7536C546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C-peptid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diagnosis</w:t>
            </w:r>
            <w:r w:rsidRPr="004A6608">
              <w:rPr>
                <w:rFonts w:ascii="Arial" w:hAnsi="Arial" w:cs="Arial"/>
                <w:sz w:val="20"/>
                <w:szCs w:val="20"/>
              </w:rPr>
              <w:t>, ng/mL</w:t>
            </w:r>
          </w:p>
        </w:tc>
        <w:tc>
          <w:tcPr>
            <w:tcW w:w="902" w:type="dxa"/>
          </w:tcPr>
          <w:p w14:paraId="513B06B0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407</w:t>
            </w:r>
          </w:p>
        </w:tc>
        <w:tc>
          <w:tcPr>
            <w:tcW w:w="1821" w:type="dxa"/>
          </w:tcPr>
          <w:p w14:paraId="607C7C4E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0.54 (0.79)</w:t>
            </w:r>
          </w:p>
        </w:tc>
        <w:tc>
          <w:tcPr>
            <w:tcW w:w="1416" w:type="dxa"/>
          </w:tcPr>
          <w:p w14:paraId="22B9AB88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6</w:t>
            </w:r>
            <w:r w:rsidRPr="004A66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1" w:type="dxa"/>
          </w:tcPr>
          <w:p w14:paraId="47F64929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1 </w:t>
            </w:r>
            <w:r w:rsidRPr="004A6608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23" w:type="dxa"/>
            <w:vAlign w:val="center"/>
          </w:tcPr>
          <w:p w14:paraId="4E61920B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11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54200" w:rsidRPr="004A6608" w14:paraId="3E30B10B" w14:textId="77777777" w:rsidTr="000D1B49">
        <w:trPr>
          <w:trHeight w:val="419"/>
        </w:trPr>
        <w:tc>
          <w:tcPr>
            <w:tcW w:w="3259" w:type="dxa"/>
          </w:tcPr>
          <w:p w14:paraId="1A73C89A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Glucos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diagnosis</w:t>
            </w: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902" w:type="dxa"/>
          </w:tcPr>
          <w:p w14:paraId="66E38500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188</w:t>
            </w:r>
          </w:p>
        </w:tc>
        <w:tc>
          <w:tcPr>
            <w:tcW w:w="1821" w:type="dxa"/>
          </w:tcPr>
          <w:p w14:paraId="41722EA9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312 (216)</w:t>
            </w:r>
          </w:p>
        </w:tc>
        <w:tc>
          <w:tcPr>
            <w:tcW w:w="1416" w:type="dxa"/>
          </w:tcPr>
          <w:p w14:paraId="5474E52E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16 </w:t>
            </w:r>
            <w:r w:rsidRPr="004A6608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A6608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261" w:type="dxa"/>
          </w:tcPr>
          <w:p w14:paraId="2389031C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9</w:t>
            </w:r>
            <w:r w:rsidRPr="004A66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3" w:type="dxa"/>
            <w:vAlign w:val="center"/>
          </w:tcPr>
          <w:p w14:paraId="5A490424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113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54200" w:rsidRPr="004A6608" w14:paraId="4269CCCF" w14:textId="77777777" w:rsidTr="000D1B49">
        <w:trPr>
          <w:trHeight w:val="419"/>
        </w:trPr>
        <w:tc>
          <w:tcPr>
            <w:tcW w:w="3259" w:type="dxa"/>
          </w:tcPr>
          <w:p w14:paraId="6D04D646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HbA1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diagnosis</w:t>
            </w:r>
            <w:r w:rsidRPr="004A6608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902" w:type="dxa"/>
          </w:tcPr>
          <w:p w14:paraId="6D9D2F1E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519</w:t>
            </w:r>
          </w:p>
        </w:tc>
        <w:tc>
          <w:tcPr>
            <w:tcW w:w="1821" w:type="dxa"/>
          </w:tcPr>
          <w:p w14:paraId="42257D1F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1.4 (3.4)</w:t>
            </w:r>
          </w:p>
        </w:tc>
        <w:tc>
          <w:tcPr>
            <w:tcW w:w="1416" w:type="dxa"/>
          </w:tcPr>
          <w:p w14:paraId="333DE568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11.4 (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A66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1" w:type="dxa"/>
          </w:tcPr>
          <w:p w14:paraId="689683C5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3.5)</w:t>
            </w:r>
          </w:p>
        </w:tc>
        <w:tc>
          <w:tcPr>
            <w:tcW w:w="1123" w:type="dxa"/>
            <w:vAlign w:val="center"/>
          </w:tcPr>
          <w:p w14:paraId="714A1739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11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54200" w:rsidRPr="004A6608" w14:paraId="0564101D" w14:textId="77777777" w:rsidTr="000D1B49">
        <w:trPr>
          <w:trHeight w:val="251"/>
        </w:trPr>
        <w:tc>
          <w:tcPr>
            <w:tcW w:w="3259" w:type="dxa"/>
          </w:tcPr>
          <w:p w14:paraId="6FE2F8A3" w14:textId="77777777" w:rsidR="00754200" w:rsidRPr="004A6608" w:rsidRDefault="00754200" w:rsidP="000D1B49">
            <w:pPr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b/>
                <w:bCs/>
                <w:sz w:val="20"/>
                <w:szCs w:val="20"/>
              </w:rPr>
              <w:t>Presence of DK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diagnosis</w:t>
            </w:r>
            <w:r w:rsidRPr="004A6608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902" w:type="dxa"/>
          </w:tcPr>
          <w:p w14:paraId="71698471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2073</w:t>
            </w:r>
          </w:p>
        </w:tc>
        <w:tc>
          <w:tcPr>
            <w:tcW w:w="1821" w:type="dxa"/>
          </w:tcPr>
          <w:p w14:paraId="780ACD5F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608">
              <w:rPr>
                <w:rFonts w:ascii="Arial" w:hAnsi="Arial" w:cs="Arial"/>
                <w:sz w:val="20"/>
                <w:szCs w:val="20"/>
              </w:rPr>
              <w:t>548 (26%)</w:t>
            </w:r>
          </w:p>
        </w:tc>
        <w:tc>
          <w:tcPr>
            <w:tcW w:w="1416" w:type="dxa"/>
          </w:tcPr>
          <w:p w14:paraId="5175AC1F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27%)</w:t>
            </w:r>
          </w:p>
        </w:tc>
        <w:tc>
          <w:tcPr>
            <w:tcW w:w="1261" w:type="dxa"/>
          </w:tcPr>
          <w:p w14:paraId="2A590FC8" w14:textId="77777777" w:rsidR="00754200" w:rsidRPr="004A6608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  <w:r w:rsidRPr="004A6608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A660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23" w:type="dxa"/>
            <w:vAlign w:val="center"/>
          </w:tcPr>
          <w:p w14:paraId="35BF426D" w14:textId="77777777" w:rsidR="00754200" w:rsidRPr="00577113" w:rsidRDefault="00754200" w:rsidP="000D1B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</w:tbl>
    <w:p w14:paraId="6ACAEB12" w14:textId="77777777" w:rsidR="00754200" w:rsidRPr="004A6608" w:rsidRDefault="00754200" w:rsidP="00754200">
      <w:pPr>
        <w:spacing w:line="480" w:lineRule="auto"/>
        <w:rPr>
          <w:rFonts w:ascii="Arial" w:hAnsi="Arial" w:cs="Arial"/>
          <w:sz w:val="24"/>
          <w:szCs w:val="24"/>
        </w:rPr>
      </w:pPr>
    </w:p>
    <w:p w14:paraId="05A8F6C5" w14:textId="77777777" w:rsidR="00754200" w:rsidRDefault="00754200" w:rsidP="00754200">
      <w:pPr>
        <w:spacing w:line="480" w:lineRule="auto"/>
        <w:rPr>
          <w:rFonts w:ascii="Times New Roman" w:eastAsia="Times New Roman" w:hAnsi="Times New Roman" w:cs="Times New Roman"/>
          <w:color w:val="212121"/>
        </w:rPr>
      </w:pPr>
    </w:p>
    <w:p w14:paraId="59DA67C9" w14:textId="77777777" w:rsidR="00027860" w:rsidRDefault="00027860"/>
    <w:sectPr w:rsidR="00027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00"/>
    <w:rsid w:val="00020BFE"/>
    <w:rsid w:val="00027860"/>
    <w:rsid w:val="00754200"/>
    <w:rsid w:val="00D36E50"/>
    <w:rsid w:val="00F0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5B63E"/>
  <w15:chartTrackingRefBased/>
  <w15:docId w15:val="{9A85F4AB-BA1D-4D16-ADB1-5346F03F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200"/>
    <w:pPr>
      <w:ind w:left="720"/>
      <w:contextualSpacing/>
    </w:pPr>
  </w:style>
  <w:style w:type="table" w:styleId="TableGrid">
    <w:name w:val="Table Grid"/>
    <w:basedOn w:val="TableNormal"/>
    <w:uiPriority w:val="39"/>
    <w:rsid w:val="0075420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>Baylor College of Medicine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ur, Mustafa</dc:creator>
  <cp:keywords/>
  <dc:description/>
  <cp:lastModifiedBy>Tosur, Mustafa</cp:lastModifiedBy>
  <cp:revision>1</cp:revision>
  <dcterms:created xsi:type="dcterms:W3CDTF">2023-12-11T14:29:00Z</dcterms:created>
  <dcterms:modified xsi:type="dcterms:W3CDTF">2023-12-11T14:29:00Z</dcterms:modified>
</cp:coreProperties>
</file>